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8A2" w:rsidRPr="00B1620F" w:rsidRDefault="00C578A2" w:rsidP="00C578A2">
      <w:pPr>
        <w:rPr>
          <w:rFonts w:ascii="Arial" w:eastAsia="Arial" w:hAnsi="Arial" w:cs="Arial"/>
          <w:b/>
        </w:rPr>
      </w:pPr>
      <w:r w:rsidRPr="00B1620F">
        <w:rPr>
          <w:rFonts w:ascii="Arial" w:eastAsia="Arial" w:hAnsi="Arial" w:cs="Arial"/>
          <w:b/>
        </w:rPr>
        <w:t>Supplemental Figures</w:t>
      </w:r>
    </w:p>
    <w:p w:rsidR="00C578A2" w:rsidRPr="00B1620F" w:rsidRDefault="00C578A2" w:rsidP="00C578A2">
      <w:pPr>
        <w:rPr>
          <w:rFonts w:ascii="Arial" w:eastAsia="Arial" w:hAnsi="Arial" w:cs="Arial"/>
          <w:b/>
        </w:rPr>
      </w:pPr>
    </w:p>
    <w:p w:rsidR="00C578A2" w:rsidRPr="00B1620F" w:rsidRDefault="00C578A2" w:rsidP="00C578A2">
      <w:pPr>
        <w:rPr>
          <w:rFonts w:ascii="Arial" w:eastAsia="Arial" w:hAnsi="Arial" w:cs="Arial"/>
        </w:rPr>
      </w:pPr>
      <w:r w:rsidRPr="00B1620F">
        <w:rPr>
          <w:rFonts w:ascii="Arial" w:eastAsia="Arial" w:hAnsi="Arial" w:cs="Arial"/>
          <w:b/>
        </w:rPr>
        <w:t>Table 1. Pollutant-associated pathologic mechanisms, altered agents, and dementia subtypes.</w:t>
      </w:r>
      <w:r w:rsidRPr="00B1620F">
        <w:rPr>
          <w:rFonts w:ascii="Arial" w:eastAsia="Arial" w:hAnsi="Arial" w:cs="Arial"/>
        </w:rPr>
        <w:t xml:space="preserve"> </w:t>
      </w:r>
    </w:p>
    <w:p w:rsidR="00C578A2" w:rsidRPr="00B1620F" w:rsidRDefault="00C578A2" w:rsidP="00C578A2">
      <w:pPr>
        <w:rPr>
          <w:rFonts w:ascii="Arial" w:hAnsi="Arial" w:cs="Arial"/>
        </w:rPr>
      </w:pPr>
    </w:p>
    <w:tbl>
      <w:tblPr>
        <w:tblStyle w:val="1"/>
        <w:tblW w:w="9360" w:type="dxa"/>
        <w:tblBorders>
          <w:top w:val="single" w:sz="4" w:space="0" w:color="C9C9C9"/>
          <w:bottom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237"/>
        <w:gridCol w:w="2704"/>
        <w:gridCol w:w="3287"/>
        <w:gridCol w:w="2132"/>
      </w:tblGrid>
      <w:tr w:rsidR="00C578A2" w:rsidRPr="00B1620F" w:rsidTr="00356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Align w:val="bottom"/>
          </w:tcPr>
          <w:p w:rsidR="00C578A2" w:rsidRPr="00B1620F" w:rsidRDefault="00C578A2" w:rsidP="003561F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Pollutant</w:t>
            </w:r>
          </w:p>
        </w:tc>
        <w:tc>
          <w:tcPr>
            <w:tcW w:w="2704" w:type="dxa"/>
            <w:vAlign w:val="bottom"/>
          </w:tcPr>
          <w:p w:rsidR="00C578A2" w:rsidRPr="00B1620F" w:rsidRDefault="00C578A2" w:rsidP="00356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3287" w:type="dxa"/>
            <w:vAlign w:val="bottom"/>
          </w:tcPr>
          <w:p w:rsidR="00C578A2" w:rsidRPr="00B1620F" w:rsidRDefault="00C578A2" w:rsidP="00356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ltered Agents</w:t>
            </w:r>
          </w:p>
        </w:tc>
        <w:tc>
          <w:tcPr>
            <w:tcW w:w="2132" w:type="dxa"/>
            <w:vAlign w:val="bottom"/>
          </w:tcPr>
          <w:p w:rsidR="00C578A2" w:rsidRPr="00B1620F" w:rsidRDefault="00C578A2" w:rsidP="00356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ssociated Dementia Subtypes*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shd w:val="clear" w:color="auto" w:fill="FFFFFF"/>
            <w:vAlign w:val="center"/>
          </w:tcPr>
          <w:p w:rsidR="00C578A2" w:rsidRPr="00B1620F" w:rsidRDefault="00C578A2" w:rsidP="003561F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PM</w:t>
            </w:r>
            <w:r w:rsidRPr="00B1620F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2.5</w:t>
            </w:r>
            <w:r w:rsidRPr="00B1620F">
              <w:rPr>
                <w:rFonts w:ascii="Arial" w:eastAsia="Arial" w:hAnsi="Arial" w:cs="Arial"/>
                <w:sz w:val="22"/>
                <w:szCs w:val="22"/>
              </w:rPr>
              <w:t xml:space="preserve"> and PM</w:t>
            </w:r>
            <w:r w:rsidRPr="00B1620F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2704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Neuroinflammation</w:t>
            </w:r>
          </w:p>
        </w:tc>
        <w:tc>
          <w:tcPr>
            <w:tcW w:w="3287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IL-1β, TNF-α, CCL2, CCL3, COX-2, CD14, IL-6, GMCF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strocyte and microglial phenotypes (A1/M1)</w:t>
            </w:r>
          </w:p>
        </w:tc>
        <w:tc>
          <w:tcPr>
            <w:tcW w:w="213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D, PD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BBB Disruption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Microvasculature proteins: occludin, cadherin, MMPs</w:t>
            </w: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Macrophage localization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D, VaD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704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Oxidative Stress</w:t>
            </w:r>
          </w:p>
        </w:tc>
        <w:tc>
          <w:tcPr>
            <w:tcW w:w="3287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ROS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Nrf2 Signaling</w:t>
            </w:r>
          </w:p>
        </w:tc>
        <w:tc>
          <w:tcPr>
            <w:tcW w:w="213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Pathologic Protein Deposition and Spread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, tau, α-syn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D, PD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shd w:val="clear" w:color="auto" w:fill="FFFFFF"/>
            <w:vAlign w:val="center"/>
          </w:tcPr>
          <w:p w:rsidR="00C578A2" w:rsidRPr="00B1620F" w:rsidRDefault="00C578A2" w:rsidP="003561F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NO</w:t>
            </w:r>
            <w:r w:rsidRPr="00B1620F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704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Oxidative Stress</w:t>
            </w:r>
          </w:p>
        </w:tc>
        <w:tc>
          <w:tcPr>
            <w:tcW w:w="3287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ROS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PGC-1α, NRF1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TFAM and mitochondrial morphology/function</w:t>
            </w:r>
          </w:p>
          <w:p w:rsidR="00C578A2" w:rsidRPr="00B1620F" w:rsidRDefault="00C578A2" w:rsidP="00356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COX-2, AA, PGE2 metabolism</w:t>
            </w:r>
          </w:p>
        </w:tc>
        <w:tc>
          <w:tcPr>
            <w:tcW w:w="2132" w:type="dxa"/>
            <w:vAlign w:val="center"/>
          </w:tcPr>
          <w:p w:rsidR="00C578A2" w:rsidRPr="00B1620F" w:rsidRDefault="00C578A2" w:rsidP="003561F2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br/>
            </w:r>
            <w:r w:rsidRPr="00B1620F">
              <w:rPr>
                <w:rFonts w:ascii="Arial" w:eastAsia="Arial" w:hAnsi="Arial" w:cs="Arial"/>
                <w:sz w:val="22"/>
                <w:szCs w:val="22"/>
              </w:rPr>
              <w:br/>
            </w:r>
            <w:r w:rsidRPr="00B1620F">
              <w:rPr>
                <w:rFonts w:ascii="Arial" w:eastAsia="Arial" w:hAnsi="Arial" w:cs="Arial"/>
                <w:sz w:val="22"/>
                <w:szCs w:val="22"/>
              </w:rPr>
              <w:br/>
            </w:r>
            <w:r w:rsidRPr="00B1620F">
              <w:rPr>
                <w:rFonts w:ascii="Arial" w:eastAsia="Arial" w:hAnsi="Arial" w:cs="Arial"/>
                <w:sz w:val="22"/>
                <w:szCs w:val="22"/>
              </w:rPr>
              <w:br/>
            </w:r>
            <w:r w:rsidRPr="00B1620F">
              <w:rPr>
                <w:rFonts w:ascii="Arial" w:eastAsia="Arial" w:hAnsi="Arial" w:cs="Arial"/>
                <w:sz w:val="22"/>
                <w:szCs w:val="22"/>
              </w:rPr>
              <w:br/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D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Impaired Cell Defense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PCO and other markers of cell damage and apoptosis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704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Neuroinflammation</w:t>
            </w:r>
          </w:p>
        </w:tc>
        <w:tc>
          <w:tcPr>
            <w:tcW w:w="3287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TNF-α, IL-1β, ICAM-1</w:t>
            </w:r>
          </w:p>
        </w:tc>
        <w:tc>
          <w:tcPr>
            <w:tcW w:w="213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Neurological Damage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VaD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704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Impaired Synaptic Plasticity</w:t>
            </w:r>
          </w:p>
        </w:tc>
        <w:tc>
          <w:tcPr>
            <w:tcW w:w="3287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PSD-95, SYP, and other LTP-associated proteins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Excitotoxicity</w:t>
            </w:r>
          </w:p>
        </w:tc>
        <w:tc>
          <w:tcPr>
            <w:tcW w:w="213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VaD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Insulin Signaling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tau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D, FTD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704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Pathologic Protein Deposition</w:t>
            </w:r>
          </w:p>
        </w:tc>
        <w:tc>
          <w:tcPr>
            <w:tcW w:w="3287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β, tau</w:t>
            </w:r>
          </w:p>
        </w:tc>
        <w:tc>
          <w:tcPr>
            <w:tcW w:w="213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FFFFF"/>
            <w:vAlign w:val="center"/>
          </w:tcPr>
          <w:p w:rsidR="00C578A2" w:rsidRPr="00B1620F" w:rsidRDefault="00C578A2" w:rsidP="003561F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O</w:t>
            </w:r>
            <w:r w:rsidRPr="00B1620F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Oxidative Stress &amp; Lipid Peroxidation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ROS</w:t>
            </w: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LPO levels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D, PD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704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Neuroinflammation</w:t>
            </w:r>
          </w:p>
        </w:tc>
        <w:tc>
          <w:tcPr>
            <w:tcW w:w="3287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IκB phosphorylation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IL-1α, IL-13, KC/CXCL1</w:t>
            </w:r>
          </w:p>
          <w:p w:rsidR="00C578A2" w:rsidRPr="00B1620F" w:rsidRDefault="00C578A2" w:rsidP="00356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TLR4, MAPK, NF-κB, AP-1 pathways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strocyte and microglial phenotypes (A1/M1)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-SAA</w:t>
            </w:r>
          </w:p>
        </w:tc>
        <w:tc>
          <w:tcPr>
            <w:tcW w:w="213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lastRenderedPageBreak/>
              <w:t>AD, PD, VaD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/>
            <w:vAlign w:val="center"/>
          </w:tcPr>
          <w:p w:rsidR="00C578A2" w:rsidRPr="00B1620F" w:rsidRDefault="00C578A2" w:rsidP="003561F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CO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Hypoxia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Blood oxygenation levels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PD, all-cause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shd w:val="clear" w:color="auto" w:fill="FFFFFF"/>
            <w:vAlign w:val="center"/>
          </w:tcPr>
          <w:p w:rsidR="00C578A2" w:rsidRPr="00B1620F" w:rsidRDefault="00C578A2" w:rsidP="003561F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SO</w:t>
            </w:r>
            <w:r w:rsidRPr="00B1620F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704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Inflammation</w:t>
            </w:r>
          </w:p>
        </w:tc>
        <w:tc>
          <w:tcPr>
            <w:tcW w:w="3287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TNF-α, IL-1β and IL-6</w:t>
            </w:r>
          </w:p>
        </w:tc>
        <w:tc>
          <w:tcPr>
            <w:tcW w:w="213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Synaptic Plasticity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rc</w:t>
            </w: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GluR subunits: GluR1, GluR2, NR1, NR2A, and NR2B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704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Mitochondrial Deficits</w:t>
            </w:r>
          </w:p>
        </w:tc>
        <w:tc>
          <w:tcPr>
            <w:tcW w:w="3287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TP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Morphology and protein composition</w:t>
            </w:r>
          </w:p>
        </w:tc>
        <w:tc>
          <w:tcPr>
            <w:tcW w:w="213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Cell Death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p53, BAX, BCL-2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shd w:val="clear" w:color="auto" w:fill="FFFFFF"/>
            <w:vAlign w:val="center"/>
          </w:tcPr>
          <w:p w:rsidR="00C578A2" w:rsidRPr="00B1620F" w:rsidRDefault="00C578A2" w:rsidP="003561F2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BC</w:t>
            </w:r>
          </w:p>
        </w:tc>
        <w:tc>
          <w:tcPr>
            <w:tcW w:w="2704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Neuroinflammation</w:t>
            </w:r>
          </w:p>
        </w:tc>
        <w:tc>
          <w:tcPr>
            <w:tcW w:w="3287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IL-6, C-reactive protein, TNF-α, IL-1β</w:t>
            </w:r>
          </w:p>
        </w:tc>
        <w:tc>
          <w:tcPr>
            <w:tcW w:w="213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Blood-Brain Barrier Disruption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Wnt/β-catenin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704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Oxidative Stress</w:t>
            </w:r>
          </w:p>
        </w:tc>
        <w:tc>
          <w:tcPr>
            <w:tcW w:w="3287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hR, Nrf2</w:t>
            </w:r>
          </w:p>
        </w:tc>
        <w:tc>
          <w:tcPr>
            <w:tcW w:w="213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Mitochondrial Dysfunction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PTEN, PINK1/Parkin</w:t>
            </w: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Mitophagy</w:t>
            </w:r>
          </w:p>
        </w:tc>
        <w:tc>
          <w:tcPr>
            <w:tcW w:w="0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PD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Metals</w:t>
            </w:r>
          </w:p>
        </w:tc>
        <w:tc>
          <w:tcPr>
            <w:tcW w:w="2704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Oxidative Stress &amp; Antioxidant Depletion</w:t>
            </w:r>
          </w:p>
        </w:tc>
        <w:tc>
          <w:tcPr>
            <w:tcW w:w="3287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ROS</w:t>
            </w:r>
          </w:p>
        </w:tc>
        <w:tc>
          <w:tcPr>
            <w:tcW w:w="213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D, PD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704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Metal Accumulation</w:t>
            </w:r>
          </w:p>
        </w:tc>
        <w:tc>
          <w:tcPr>
            <w:tcW w:w="3287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Pb, Hg, Cd</w:t>
            </w:r>
          </w:p>
        </w:tc>
        <w:tc>
          <w:tcPr>
            <w:tcW w:w="213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 w:val="restart"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PAH</w:t>
            </w:r>
          </w:p>
        </w:tc>
        <w:tc>
          <w:tcPr>
            <w:tcW w:w="2704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Oxidative Stress</w:t>
            </w:r>
          </w:p>
        </w:tc>
        <w:tc>
          <w:tcPr>
            <w:tcW w:w="3287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GGT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ROS</w:t>
            </w:r>
          </w:p>
        </w:tc>
        <w:tc>
          <w:tcPr>
            <w:tcW w:w="213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704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Pathologic Protein Deposition</w:t>
            </w:r>
          </w:p>
        </w:tc>
        <w:tc>
          <w:tcPr>
            <w:tcW w:w="3287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β</w:t>
            </w:r>
          </w:p>
        </w:tc>
        <w:tc>
          <w:tcPr>
            <w:tcW w:w="213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AD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704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Neuroinflammation</w:t>
            </w:r>
          </w:p>
        </w:tc>
        <w:tc>
          <w:tcPr>
            <w:tcW w:w="3287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B1620F">
              <w:rPr>
                <w:rFonts w:ascii="Arial" w:eastAsia="Arial" w:hAnsi="Arial" w:cs="Arial"/>
                <w:sz w:val="22"/>
                <w:szCs w:val="22"/>
              </w:rPr>
              <w:t>Microglial phenotypes (M1)</w:t>
            </w:r>
          </w:p>
        </w:tc>
        <w:tc>
          <w:tcPr>
            <w:tcW w:w="213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:rsidR="00C578A2" w:rsidRPr="00B1620F" w:rsidRDefault="00C578A2" w:rsidP="00C578A2">
      <w:pPr>
        <w:rPr>
          <w:rFonts w:ascii="Arial" w:hAnsi="Arial" w:cs="Arial"/>
        </w:rPr>
      </w:pPr>
      <w:r w:rsidRPr="00B1620F">
        <w:rPr>
          <w:rFonts w:ascii="Arial" w:eastAsia="Arial" w:hAnsi="Arial" w:cs="Arial"/>
        </w:rPr>
        <w:t>*Empty entries under “Associated Dementia Subtypes” indicates the Mechanism mediated by the given Pollutant has not been associated with a specific subtype of dementia.</w:t>
      </w:r>
    </w:p>
    <w:p w:rsidR="00C578A2" w:rsidRPr="00B1620F" w:rsidRDefault="00C578A2" w:rsidP="00C578A2">
      <w:pPr>
        <w:jc w:val="both"/>
        <w:rPr>
          <w:rFonts w:ascii="Arial" w:hAnsi="Arial" w:cs="Arial"/>
        </w:rPr>
      </w:pPr>
    </w:p>
    <w:p w:rsidR="00C578A2" w:rsidRPr="00B1620F" w:rsidRDefault="00C578A2" w:rsidP="00C578A2">
      <w:pPr>
        <w:rPr>
          <w:rFonts w:ascii="Arial" w:eastAsia="Arial" w:hAnsi="Arial" w:cs="Arial"/>
          <w:b/>
        </w:rPr>
      </w:pPr>
      <w:r w:rsidRPr="00B1620F">
        <w:rPr>
          <w:rFonts w:ascii="Arial" w:eastAsia="Arial" w:hAnsi="Arial" w:cs="Arial"/>
          <w:b/>
        </w:rPr>
        <w:br w:type="page"/>
      </w:r>
    </w:p>
    <w:p w:rsidR="00C578A2" w:rsidRPr="00B1620F" w:rsidRDefault="00C578A2" w:rsidP="00C578A2">
      <w:pPr>
        <w:rPr>
          <w:rFonts w:ascii="Arial" w:eastAsia="Arial" w:hAnsi="Arial" w:cs="Arial"/>
        </w:rPr>
      </w:pPr>
      <w:r w:rsidRPr="00B1620F">
        <w:rPr>
          <w:rFonts w:ascii="Arial" w:eastAsia="Arial" w:hAnsi="Arial" w:cs="Arial"/>
          <w:b/>
        </w:rPr>
        <w:lastRenderedPageBreak/>
        <w:t>Table 2. Epidemiological studies of air pollutant exposure and dementia.</w:t>
      </w:r>
      <w:r w:rsidRPr="00B1620F">
        <w:rPr>
          <w:rFonts w:ascii="Arial" w:eastAsia="Arial" w:hAnsi="Arial" w:cs="Arial"/>
        </w:rPr>
        <w:t xml:space="preserve"> </w:t>
      </w:r>
    </w:p>
    <w:p w:rsidR="00C578A2" w:rsidRPr="00B1620F" w:rsidRDefault="00C578A2" w:rsidP="00C578A2">
      <w:pPr>
        <w:rPr>
          <w:rFonts w:ascii="Arial" w:hAnsi="Arial" w:cs="Arial"/>
          <w:sz w:val="21"/>
          <w:szCs w:val="21"/>
        </w:rPr>
      </w:pPr>
    </w:p>
    <w:tbl>
      <w:tblPr>
        <w:tblStyle w:val="1"/>
        <w:tblW w:w="0" w:type="auto"/>
        <w:tblBorders>
          <w:top w:val="single" w:sz="4" w:space="0" w:color="C9C9C9"/>
          <w:bottom w:val="single" w:sz="4" w:space="0" w:color="C9C9C9"/>
          <w:insideH w:val="single" w:sz="4" w:space="0" w:color="C9C9C9"/>
          <w:insideV w:val="single" w:sz="4" w:space="0" w:color="C9C9C9"/>
        </w:tblBorders>
        <w:tblLook w:val="04A0" w:firstRow="1" w:lastRow="0" w:firstColumn="1" w:lastColumn="0" w:noHBand="0" w:noVBand="1"/>
      </w:tblPr>
      <w:tblGrid>
        <w:gridCol w:w="953"/>
        <w:gridCol w:w="584"/>
        <w:gridCol w:w="1804"/>
        <w:gridCol w:w="1720"/>
        <w:gridCol w:w="1720"/>
        <w:gridCol w:w="1366"/>
        <w:gridCol w:w="1213"/>
      </w:tblGrid>
      <w:tr w:rsidR="00C578A2" w:rsidRPr="00B1620F" w:rsidTr="00356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Align w:val="bottom"/>
          </w:tcPr>
          <w:p w:rsidR="00C578A2" w:rsidRPr="00B1620F" w:rsidRDefault="00C578A2" w:rsidP="003561F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llutant</w:t>
            </w:r>
          </w:p>
        </w:tc>
        <w:tc>
          <w:tcPr>
            <w:tcW w:w="721" w:type="dxa"/>
            <w:vAlign w:val="bottom"/>
          </w:tcPr>
          <w:p w:rsidR="00C578A2" w:rsidRPr="00B1620F" w:rsidRDefault="00C578A2" w:rsidP="00356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ef.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18"/>
                <w:szCs w:val="18"/>
              </w:rPr>
            </w:pPr>
          </w:p>
          <w:p w:rsidR="00C578A2" w:rsidRPr="00B1620F" w:rsidRDefault="00C578A2" w:rsidP="00356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bCs/>
                <w:sz w:val="18"/>
                <w:szCs w:val="18"/>
              </w:rPr>
              <w:t>Modality of</w:t>
            </w:r>
          </w:p>
          <w:p w:rsidR="00C578A2" w:rsidRPr="00B1620F" w:rsidRDefault="00C578A2" w:rsidP="00356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Exposure Assessment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18"/>
                <w:szCs w:val="18"/>
              </w:rPr>
            </w:pPr>
          </w:p>
          <w:p w:rsidR="00C578A2" w:rsidRPr="00B1620F" w:rsidRDefault="00C578A2" w:rsidP="00356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bCs/>
                <w:sz w:val="18"/>
                <w:szCs w:val="18"/>
              </w:rPr>
              <w:t>Modality of</w:t>
            </w:r>
          </w:p>
          <w:p w:rsidR="00C578A2" w:rsidRPr="00B1620F" w:rsidRDefault="00C578A2" w:rsidP="00356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Outcome Assessment</w:t>
            </w:r>
          </w:p>
        </w:tc>
        <w:tc>
          <w:tcPr>
            <w:tcW w:w="1609" w:type="dxa"/>
            <w:vAlign w:val="bottom"/>
          </w:tcPr>
          <w:p w:rsidR="00C578A2" w:rsidRPr="00B1620F" w:rsidRDefault="00C578A2" w:rsidP="00356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Study Population/Cohort</w:t>
            </w:r>
          </w:p>
        </w:tc>
        <w:tc>
          <w:tcPr>
            <w:tcW w:w="1282" w:type="dxa"/>
            <w:vAlign w:val="bottom"/>
          </w:tcPr>
          <w:p w:rsidR="00C578A2" w:rsidRPr="00B1620F" w:rsidRDefault="00C578A2" w:rsidP="00356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Association?*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18"/>
                <w:szCs w:val="18"/>
              </w:rPr>
            </w:pPr>
          </w:p>
          <w:p w:rsidR="00C578A2" w:rsidRPr="00B1620F" w:rsidRDefault="00C578A2" w:rsidP="00356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18"/>
                <w:szCs w:val="18"/>
              </w:rPr>
            </w:pPr>
          </w:p>
          <w:p w:rsidR="00C578A2" w:rsidRPr="00B1620F" w:rsidDel="00222534" w:rsidRDefault="00C578A2" w:rsidP="00356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 or progression of Dementia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  <w:shd w:val="clear" w:color="auto" w:fill="FFFFFF"/>
            <w:vAlign w:val="center"/>
          </w:tcPr>
          <w:p w:rsidR="00C578A2" w:rsidRPr="00B1620F" w:rsidRDefault="00C578A2" w:rsidP="003561F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M</w:t>
            </w:r>
            <w:r w:rsidRPr="00B1620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.5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 and PM</w:t>
            </w:r>
            <w:r w:rsidRPr="00B1620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Linked spatiotemporal model-based 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M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2.5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 exposures to participant addresse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Standardized, consensus-based protocols at biennial follow-ups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Adult Changes in Thought (ACT)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Seattle, Washington, US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Geocoded participants’ residential address to census tract level PM2.5 from Environmental Protection Agency (EPA) air quality monitor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linical Dementia Rating (CDR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Monongahela-Youghiogheny Healthy Aging Team (MYHAT) Cohory</w:t>
            </w: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Monongahela Valley, Pennsylvania, USA 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– dementia, MCI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esidential addressed assessed using spatiotemporal dispersion modeling based on local emission inventories and meteor</w:t>
            </w:r>
            <w:r>
              <w:rPr>
                <w:rFonts w:ascii="Arial" w:eastAsia="Arial" w:hAnsi="Arial" w:cs="Arial"/>
                <w:sz w:val="18"/>
                <w:szCs w:val="18"/>
              </w:rPr>
              <w:t>o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logical data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Swedish National Study on Aging and Care in Kungsholmen (SNAC-K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Swedish National Study on Aging and Care in Kungsholmen (SNAC-K)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Stockholm, Sweden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– dementia, CIN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Linked residential addresses to a machine learning method (random forest model) with ground monitoring data, satellite-retrieved aerosol optical depth, and information on other spatial and temporal predictor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hinese Veteran Clinical Research Platform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hinese Veteran Clinical Research Platform</w:t>
            </w: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hin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– dementia, MCI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esidential addressed linked to spatiotemporal PM</w:t>
            </w:r>
            <w:r w:rsidRPr="00B1620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.5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 concentrations using aerosol optical depth (AOD) recordings and data from general monitoring station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hinese Elderly Health Service (EHS) Cohort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hinese Elderly Health Service (EHS)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Hong Kong, Chin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Residential address linked to monitoring data collected by the Taiwan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Environmental Protection Administration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Taiwan’s National Health Insurance Research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Database (NHIRD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National Health Insurance Research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Database (NHIRD)</w:t>
            </w: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aiwan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Positive - Va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esidential proximity to major roadways or highway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Ontario's Registered Persons Database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Ontario, Canad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Va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esidential address linked to monitoring station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europsychological test battery CERAD-Plus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Study on the Influence of air pollution on Lung function, Inflammation, and Aging</w:t>
            </w: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uhr, Germany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MCI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Bayesian Maximum Entropy method based on residential addres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Standardized WHIMS outcome ascertainment protocols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Women’s Health Initiative Memory Study (WHIMS)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A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Linked residential address to monitoring stations from the Department of Taiwan Air Quality Monitoring Network, Environmental Protection Administration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Mini-Mental State Examination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aiwan hospitals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– AD, Va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Linked residential address to satellite observations in combination with outputs from a global atmospheric chemistry transport model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ases of dementia were defined as any individual having ≥ one hospital admission with a diagnosis of dementia or three physician claims over a two-year period or a prescription relating to dementia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Ontario, Canad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Linked zip code to M</w:t>
            </w:r>
            <w:r>
              <w:rPr>
                <w:rFonts w:ascii="Arial" w:eastAsia="Arial" w:hAnsi="Arial" w:cs="Arial"/>
                <w:sz w:val="18"/>
                <w:szCs w:val="18"/>
              </w:rPr>
              <w:t>od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erate </w:t>
            </w:r>
            <w:r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esolution Imaging Spectroradiometer (MODIS), Multi-angle Imaging SpectroRadiometer (MISR), and Sea-viewing Wide Field-of-view Sensor (SeaWiFS) Aerosol Optical Depth (AOD) measurement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auses of death and primary diagnoses of hospital admissions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iedmont, North Carolina, US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– AD, non-AD dementia, P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Linked residential address to hierarchical </w:t>
            </w:r>
            <w:r>
              <w:rPr>
                <w:rFonts w:ascii="Arial" w:eastAsia="Arial" w:hAnsi="Arial" w:cs="Arial"/>
                <w:sz w:val="18"/>
                <w:szCs w:val="18"/>
              </w:rPr>
              <w:t>B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ayesian model that combines monitoring data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from the U.S. Environmental Protection Agency’s (EPA) Air Quality System (AQS) with numerical output from EPA’s Community Multiscale Air Quality Model (CMAQ)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self-reports of PD collected at enrollment and two follow-up interviews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Agricultural Health Study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orth Carolina and Iowa, US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P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Extracted air pollutant concentration from China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Hig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Air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Pollutants (CHAP) dataset at geocoded residential addres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Based on medical records and information collected from the household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Jiangsu province, Chin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rogression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atient zip codes linked to spatiotemporal ensemble model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ondition algorithm from the Centers for Medicare and Medicaid Services to identify AD and ADRD ED visits using both primary and secondary diagnosis codes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alifornia, Missouri, North Carolina, New Jersey, New York, US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– AD, ADRDs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50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,</w:t>
            </w: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Linked patient zip codes to superlearning and ensemble weighted averaging models and previously validated PM2.5 composition prediction model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enters for Medicare and Medicaid Services (CMS), including the Medicare denominator file and the Medicare Chronic Conditions Warehouse (CCW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USA Medicare population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– AD, PD, ADRDs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  <w:shd w:val="clear" w:color="auto" w:fill="FFFFFF"/>
            <w:vAlign w:val="center"/>
          </w:tcPr>
          <w:p w:rsidR="00C578A2" w:rsidRPr="00B1620F" w:rsidRDefault="00C578A2" w:rsidP="003561F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O</w:t>
            </w:r>
            <w:r w:rsidRPr="00B1620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14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Monitoring station present in the residential district in which the clinic where the people most frequently sought treatment for acute upper respiratory infection was located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ational Health Insurance Research Database (NHIRD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ational Health Insurance Research Database (NHIRD)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aiwan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15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Distance to major roads at their residential address according to the centroid of their postal code of residence throughout their follow up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Québec Integrated Chronic Disease Surveillance System (QICDSS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Quebec, Canad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Linked residential address to satellite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observations in combination with outputs from a global atmospheric chemistry transport model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Ontario Population Health and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Environment Cohort (ONPHEC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Ontario, Canad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17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articipants geocoded residential address linked to land</w:t>
            </w: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use regression (LUR) model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Screened for dementia at Rotterdam Study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otterdam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ot Significant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18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Linked residential address to. Monitoring sites from the Seoul Research Institute of Public Health and Environment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ewly diagnosed cases of PD as individuals who were newly diagnosed with a primary or subsidiary diagnosis with an ICD-10 code for PD (G20) together with the rare intractable disease registration code for PD (V124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Korean National Health Insurance Service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South Kore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P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esidential address linked to monitoring data collected by the Taiwan Environmental Protection Administration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aiwan’s National Health Insurance Research Database (NHIRD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aiwan National Health Insurance Program beneficiaries</w:t>
            </w: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aiwan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Va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19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tcodes linked to KCLurban dispersion modeling system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linical Practice Research Datalink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London, U.K.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A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218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esidential address linked to air pollution monitoring campaign of the European Study of Cohorts for Air Pollution Effects (ESCAPE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ognitive performance falling outside the established cutoffs of the following cognitive tests: Mini-Mental State Examination, Memory Impairment Screen, Time-Oriented subset of the Barcelona Test II, semantic fluency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Alzheimer’s and Families Cohort (ALFA+)</w:t>
            </w: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Barcelona, Spain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A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20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Geocoded baseline residential address of each participant using hybrid land</w:t>
            </w: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use regression (LUR) model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Follow-up visits performed every two years including standardized questionnaires, clinical examinations, and detailed cognitive evaluations.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hree City study cohort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France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ot Significant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578A2" w:rsidRPr="00B1620F" w:rsidTr="003561F2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21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Linked residential address to monitoring sites operated by the Korean National Institute of Environmental Research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Admission cases based on medical treatment of patients diagnosed with PD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Korea National Health Service beneficiaries </w:t>
            </w: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Seoul, South Kore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P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rogression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Extracted air pollutant concentration from China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Hig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Air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Pollutants (CHAP) dataset at geocoded residential address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ab/>
              <w:t>Based on medical records and information collected from the household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Death certificates with mortality from dementia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Jiangsu province, Chin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rogression</w:t>
            </w:r>
          </w:p>
        </w:tc>
      </w:tr>
      <w:tr w:rsidR="00C578A2" w:rsidRPr="00B1620F" w:rsidTr="003561F2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atient zip codes linked to spatiotemporal ensemble model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atient-level ED visits from hospital associations or state health departments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alifornia, Missouri, North Carolina, New Jersey, New York, US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A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Linked zip codes to monitoring measurements from the Environmental Protection Agency (EPA) Air Quality Systems (AQS)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Medicare Chronic Conditions Warehouse (CCW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USA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Medicare population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– AD, ADRDs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  <w:shd w:val="clear" w:color="auto" w:fill="FFFFFF"/>
            <w:vAlign w:val="center"/>
          </w:tcPr>
          <w:p w:rsidR="00C578A2" w:rsidRPr="00B1620F" w:rsidRDefault="00C578A2" w:rsidP="003561F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O</w:t>
            </w:r>
            <w:r w:rsidRPr="00B1620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48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aiwan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A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46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3-digit zip codes linked to US Environmental Protection Agency (EPA) data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Mini-Mental Status Examination (MMSE) and Cognitive Dementia Rating Sum of Boxes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National Alzheimer’s Coordinating Center 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rogression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49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Baseline county of residence linked to a machine learning model based on the eXtreme Gradient Boosting (XGBoost) algorithm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Interview administered by a well-trained interviewer and a basic health examination performed by a nurse or medical student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hin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Linked residential address to satellite observations in combination with outputs from a global atmospheric chemistry transport model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Cases of dementia were defined as any individual having ≥ one hospital admission with a diagnosis of dementia or three physician claims over a two-year period or a prescription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relating to dementia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Ontario, Canad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ot Significant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19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tcodes linked to KCLurban dispersion modeling system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linical Practice Research Datalink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London, U.K.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Linked zip codes to monitoring measurements from the Environmental Protection Agency (EPA) Air Quality Systems (AQS)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Medicare Chronic Conditions Warehouse (CCW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USA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Medicare population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  <w:shd w:val="clear" w:color="auto" w:fill="FFFFFF"/>
            <w:vAlign w:val="center"/>
          </w:tcPr>
          <w:p w:rsidR="00C578A2" w:rsidRPr="00B1620F" w:rsidRDefault="00C578A2" w:rsidP="003561F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O</w:t>
            </w: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14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Monitoring station present in the residential district in which the clinic where the people most frequently sought treatment for acute upper respiratory infection was located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ational Health Insurance Research Database (NHIRD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ational Health Insurance Research Database (NHIRD)</w:t>
            </w: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aiwan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jc w:val="center"/>
              <w:rPr>
                <w:rFonts w:ascii="Arial" w:eastAsia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18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Linked residential address to. Monitoring sites from the Seoul Research Institute of Public Health and Environment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ewly diagnosed cases of PD as individuals who were newly diagnosed with a primary or subsidiary diagnosis with an ICD-10 code for PD (G20) together with the rare intractable disease registration code for PD (V124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Korean National Health Insurance Service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South Kore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ot Significant (PD)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jc w:val="center"/>
              <w:rPr>
                <w:rFonts w:ascii="Arial" w:eastAsia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esidential address linked to monitoring data collected by the Taiwan Environmental Protection Administration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aiwan’s National Health Insurance Research Database (NHIRD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ational Health Insurance Research Database (NHIRD)</w:t>
            </w: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aiwan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ot Significant (VaD)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  <w:shd w:val="clear" w:color="auto" w:fill="FFFFFF"/>
            <w:vAlign w:val="center"/>
          </w:tcPr>
          <w:p w:rsidR="00C578A2" w:rsidRPr="00B1620F" w:rsidRDefault="00C578A2" w:rsidP="003561F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SO</w:t>
            </w:r>
            <w:r w:rsidRPr="00B1620F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18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Linked residential address to. Monitoring sites from the Seoul Research Institute of Public Health and Environment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ewly diagnosed cases of PD as individuals who were newly diagnosed with a primary or subsidiary diagnosis with an ICD-10 code for PD (G20) together with the rare intractable disease registration code for PD (V124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Korean National Health Insurance Service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South Kore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ot Significant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21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Linked residential address to monitoring sites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operated by the Korean National Institute of Environmental Research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Admission cases based on medical treatment of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patients diagnosed with PD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National Health Insurance Service-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National Sample Cohort</w:t>
            </w: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South Kore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Positive - P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rogression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esidential address linked to monitoring data collected by the Taiwan Environmental Protection Administration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aiwan’s National Health Insurance Research Database (NHIRD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ational Health Insurance Research Database (NHIRD)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aiwan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ot Significant (VaD)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63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esidential address linked to data from Taiwan Environmental Protection Administration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Annual interview with Clinical Dementia Rating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Kaohsiung and Pingtung, Taiwan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A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rogression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  <w:shd w:val="clear" w:color="auto" w:fill="FFFFFF"/>
            <w:vAlign w:val="center"/>
          </w:tcPr>
          <w:p w:rsidR="00C578A2" w:rsidRPr="00B1620F" w:rsidRDefault="00C578A2" w:rsidP="003561F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BC</w:t>
            </w: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76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atient zip codes linked to satellite retrievals of aerosol optical depth, chemical transport modeling (CTM), and ground-based observation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he Medicare denominator file and Medicare Chronic Conditions Warehouse (CCW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Medicare Chronic Conditions Warehouse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Northeastern USA 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50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,</w:t>
            </w: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76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Linked patient zip codes to superlearning and ensemble weighted averaging models and previously validated PM2.5 composition prediction model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enters for Medicare and Medicaid Services (CMS), including the Medicare denominator file and the Medicare Chronic Conditions Warehouse (CCW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USA Medicare population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– AD, ADRDs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77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esidential addresses linked to land-use regression (LUR) models specific to Metro Vancouver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Diagnosis from hospital records, physician visits from MSP and prescriptions from PharmaNe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Vancouver, Canad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– PD, non-AD dementia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78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esidential address linked to validated spatiotemporal land-use regression model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Mini-Mental State Examination (MMSE), the digit span backward test, a verbal fluency task, constructional praxis, immediate recall of a 10-word list, delayed recall of a 10-word list, and a pattern comparison task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USA Department of Veterans Affairs Normative Aging Study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20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Geocoded baseline residential address of each participant using hybrid land</w:t>
            </w: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use regression (LUR) model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Follow-up visits performed every two years including standardized questionnaires,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clinical examinations, and detailed cognitive evaluations.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Three City study cohort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France 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– AD, VaD, mixed dementia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Metals</w:t>
            </w: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80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Environmental assessment of workplace lead levels was given by factory management and was over the threshold limit value of 0.05 mg/m3 set by the ACGIH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Branches Alternate Movements Task (BAMT), Finger Tapping (FT), Digit Span (DS, and Profile of Mood States (POMS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University of Messina, Italy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81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Bone lead was measured using K-shell X-ray fluorescence (KXRF) spectroscopy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linical examination and complete health and lifestyle questionnaires including Mini-mental status exam every 3 to 5 years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VA Normative Aging Study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Massachusetts, US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83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ollection of blood samples and measurement of bone lead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Diagnosis of ALS was based on criteria published by the World Federation of Neurology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ew England</w:t>
            </w:r>
          </w:p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Boston, M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– ALS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85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USA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National Health and Nutrition Examination Survey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A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rogression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86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Blood samples were collected from participants by venipuncture in prescreened phials or vacuum tube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onsortium to Establish a Registry for Alzheimer’s Disease (CERAD) Word List Learning Test, the CERAD Word List Recall Test, the Animal Fluency test and the Digit Symbol Substitution Test (DSST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USA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National Health and Nutrition Examination Survey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/A**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noProof/>
                <w:sz w:val="18"/>
                <w:szCs w:val="18"/>
                <w:vertAlign w:val="superscript"/>
              </w:rPr>
              <w:t>189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Available blood cadmium data from Third National Health and Nutrition Examination Survey (NHANES) and the Linked Mortality File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hird National Health and Nutrition Examination Survey (NHANES) and the Linked Mortality File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hird National Health and Nutrition Examination Survey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A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rogression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1620F">
              <w:rPr>
                <w:rFonts w:ascii="Arial" w:hAnsi="Arial" w:cs="Arial"/>
                <w:noProof/>
                <w:sz w:val="18"/>
                <w:szCs w:val="18"/>
                <w:shd w:val="clear" w:color="auto" w:fill="FFFFFF"/>
                <w:vertAlign w:val="superscript"/>
              </w:rPr>
              <w:t>182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 xml:space="preserve">Bone lead measurements were taken at two anatomical sites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with a KXRF instrument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Movement disorder specialists using 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the U.K. brain bank criteria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lastRenderedPageBreak/>
              <w:t>Boston, M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P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1620F">
              <w:rPr>
                <w:rFonts w:ascii="Arial" w:hAnsi="Arial" w:cs="Arial"/>
                <w:noProof/>
                <w:sz w:val="18"/>
                <w:szCs w:val="18"/>
                <w:shd w:val="clear" w:color="auto" w:fill="FFFFFF"/>
                <w:vertAlign w:val="superscript"/>
              </w:rPr>
              <w:t>190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Blood and urine samples were collected as part of the surveys’ examination component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ational Death Index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USA National Health and Nutrition Examination Survey III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A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rogression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1620F">
              <w:rPr>
                <w:rFonts w:ascii="Arial" w:hAnsi="Arial" w:cs="Arial"/>
                <w:noProof/>
                <w:sz w:val="18"/>
                <w:szCs w:val="18"/>
                <w:shd w:val="clear" w:color="auto" w:fill="FFFFFF"/>
                <w:vertAlign w:val="superscript"/>
              </w:rPr>
              <w:t>191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Blood samples included as part of  National Health and Nutrition Examination Survey dataset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onsortium to Establish a Registry for Alzheimer’s Disease Word List Learning and Digit Symbol Substitution Test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2011-2012 National Health and Nutritional Examination Survey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/A**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1620F">
              <w:rPr>
                <w:rFonts w:ascii="Arial" w:hAnsi="Arial" w:cs="Arial"/>
                <w:noProof/>
                <w:sz w:val="18"/>
                <w:szCs w:val="18"/>
                <w:shd w:val="clear" w:color="auto" w:fill="FFFFFF"/>
                <w:vertAlign w:val="superscript"/>
              </w:rPr>
              <w:t>192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Dental amalgam fillings included in the national health insurance research database (NHIRD)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International Classification of Diseases, Ninth Revision, Clinical Modification (ICD-9-CM) code 331.0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Longitudinal Health Insurance Database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aiwan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 - AD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 w:val="restart"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AH</w:t>
            </w: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1620F">
              <w:rPr>
                <w:rFonts w:ascii="Arial" w:hAnsi="Arial" w:cs="Arial"/>
                <w:noProof/>
                <w:sz w:val="18"/>
                <w:szCs w:val="18"/>
                <w:shd w:val="clear" w:color="auto" w:fill="FFFFFF"/>
                <w:vertAlign w:val="superscript"/>
              </w:rPr>
              <w:t>206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Urinary samples provided urinary biomarker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Digit symbol substitution test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2001-2002 National Health and Nutritional Examination Survey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/A**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1620F">
              <w:rPr>
                <w:rFonts w:ascii="Arial" w:hAnsi="Arial" w:cs="Arial"/>
                <w:noProof/>
                <w:sz w:val="18"/>
                <w:szCs w:val="18"/>
                <w:shd w:val="clear" w:color="auto" w:fill="FFFFFF"/>
                <w:vertAlign w:val="superscript"/>
              </w:rPr>
              <w:t>207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Urinary concentrations of PAH metabolite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Questionnaire-based psychometric testing, anthropometric and blood pressure measurements, mini-mental state examination (MMSE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Environmental Pollution-Induced neurological E</w:t>
            </w:r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  <w:r w:rsidRPr="00B1620F">
              <w:rPr>
                <w:rFonts w:ascii="Arial" w:eastAsia="Arial" w:hAnsi="Arial" w:cs="Arial"/>
                <w:sz w:val="18"/>
                <w:szCs w:val="18"/>
              </w:rPr>
              <w:t>fects (EPINEF)</w:t>
            </w:r>
          </w:p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epublic of Kore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Risk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1620F">
              <w:rPr>
                <w:rFonts w:ascii="Arial" w:hAnsi="Arial" w:cs="Arial"/>
                <w:noProof/>
                <w:sz w:val="18"/>
                <w:szCs w:val="18"/>
                <w:shd w:val="clear" w:color="auto" w:fill="FFFFFF"/>
                <w:vertAlign w:val="superscript"/>
              </w:rPr>
              <w:t>208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Morning urine samples and peripheral blood collected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Face-to-face interview by the World Health Organization–recommended Neurobehavioral Core Test questionnaire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Shanxi, Chin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/A**</w:t>
            </w:r>
          </w:p>
        </w:tc>
      </w:tr>
      <w:tr w:rsidR="00C578A2" w:rsidRPr="00B1620F" w:rsidTr="0035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1620F">
              <w:rPr>
                <w:rFonts w:ascii="Arial" w:hAnsi="Arial" w:cs="Arial"/>
                <w:noProof/>
                <w:sz w:val="18"/>
                <w:szCs w:val="18"/>
                <w:shd w:val="clear" w:color="auto" w:fill="FFFFFF"/>
                <w:vertAlign w:val="superscript"/>
              </w:rPr>
              <w:t>209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High-performance liquid chromatography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he World Health Organization (WHO) Neurobehavioral Core Test Battery (NCTB)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Chin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/A**</w:t>
            </w:r>
          </w:p>
        </w:tc>
      </w:tr>
      <w:tr w:rsidR="00C578A2" w:rsidRPr="00B1620F" w:rsidTr="00356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vMerge/>
            <w:shd w:val="clear" w:color="auto" w:fill="FFFFFF"/>
            <w:vAlign w:val="center"/>
          </w:tcPr>
          <w:p w:rsidR="00C578A2" w:rsidRPr="00B1620F" w:rsidRDefault="00C578A2" w:rsidP="003561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B1620F">
              <w:rPr>
                <w:rFonts w:ascii="Arial" w:hAnsi="Arial" w:cs="Arial"/>
                <w:noProof/>
                <w:sz w:val="18"/>
                <w:szCs w:val="18"/>
                <w:shd w:val="clear" w:color="auto" w:fill="FFFFFF"/>
                <w:vertAlign w:val="superscript"/>
              </w:rPr>
              <w:t>210</w:t>
            </w:r>
          </w:p>
        </w:tc>
        <w:tc>
          <w:tcPr>
            <w:tcW w:w="2099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Urine samples collected for VOCs and PAHs metabolite analysis</w:t>
            </w:r>
          </w:p>
        </w:tc>
        <w:tc>
          <w:tcPr>
            <w:tcW w:w="161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A symptom questionnaire based on the possible effects of the crude oil composition</w:t>
            </w:r>
          </w:p>
        </w:tc>
        <w:tc>
          <w:tcPr>
            <w:tcW w:w="1609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Taean, Korea</w:t>
            </w:r>
          </w:p>
        </w:tc>
        <w:tc>
          <w:tcPr>
            <w:tcW w:w="1282" w:type="dxa"/>
            <w:vAlign w:val="center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B1620F">
              <w:rPr>
                <w:rFonts w:ascii="Arial" w:eastAsia="Arial" w:hAnsi="Arial" w:cs="Arial"/>
                <w:sz w:val="18"/>
                <w:szCs w:val="18"/>
              </w:rPr>
              <w:t>Not Significant</w:t>
            </w:r>
          </w:p>
        </w:tc>
        <w:tc>
          <w:tcPr>
            <w:tcW w:w="1140" w:type="dxa"/>
          </w:tcPr>
          <w:p w:rsidR="00C578A2" w:rsidRPr="00B1620F" w:rsidRDefault="00C578A2" w:rsidP="00356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:rsidR="00C578A2" w:rsidRPr="00B1620F" w:rsidRDefault="00C578A2" w:rsidP="00C578A2">
      <w:pPr>
        <w:rPr>
          <w:rFonts w:ascii="Arial" w:hAnsi="Arial" w:cs="Arial"/>
          <w:sz w:val="21"/>
          <w:szCs w:val="21"/>
        </w:rPr>
      </w:pPr>
      <w:r w:rsidRPr="00B1620F">
        <w:rPr>
          <w:rFonts w:ascii="Arial" w:hAnsi="Arial" w:cs="Arial"/>
          <w:sz w:val="21"/>
          <w:szCs w:val="21"/>
        </w:rPr>
        <w:t xml:space="preserve">*Non-significant/significant result determination in the “Significant Association?” section is </w:t>
      </w:r>
      <w:r w:rsidRPr="00B1620F">
        <w:rPr>
          <w:rFonts w:ascii="Arial" w:hAnsi="Arial" w:cs="Arial"/>
        </w:rPr>
        <w:t xml:space="preserve">derived </w:t>
      </w:r>
      <w:r w:rsidRPr="00B1620F">
        <w:rPr>
          <w:rFonts w:ascii="Arial" w:hAnsi="Arial" w:cs="Arial"/>
          <w:sz w:val="21"/>
          <w:szCs w:val="21"/>
        </w:rPr>
        <w:t xml:space="preserve">directly from significance criteria set by the authors of the original study. Readers should refer to the </w:t>
      </w:r>
      <w:r w:rsidRPr="00B1620F">
        <w:rPr>
          <w:rFonts w:ascii="Arial" w:hAnsi="Arial" w:cs="Arial"/>
          <w:sz w:val="21"/>
          <w:szCs w:val="21"/>
        </w:rPr>
        <w:lastRenderedPageBreak/>
        <w:t xml:space="preserve">original study for more details on statistical significance testing and determine effects of exposure/outcome misclassifications.  </w:t>
      </w:r>
    </w:p>
    <w:p w:rsidR="00C578A2" w:rsidRPr="00B1620F" w:rsidRDefault="00C578A2" w:rsidP="00C578A2">
      <w:pPr>
        <w:rPr>
          <w:rFonts w:ascii="Arial" w:hAnsi="Arial" w:cs="Arial"/>
        </w:rPr>
      </w:pPr>
      <w:r w:rsidRPr="00B1620F">
        <w:rPr>
          <w:rFonts w:ascii="Arial" w:hAnsi="Arial" w:cs="Arial"/>
          <w:sz w:val="21"/>
          <w:szCs w:val="21"/>
        </w:rPr>
        <w:t>** worsened cognitive function; dementia not tested</w:t>
      </w:r>
    </w:p>
    <w:p w:rsidR="003756AE" w:rsidRDefault="003756AE">
      <w:bookmarkStart w:id="0" w:name="_GoBack"/>
      <w:bookmarkEnd w:id="0"/>
    </w:p>
    <w:sectPr w:rsidR="003756AE" w:rsidSect="00B1620F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8A2"/>
    <w:rsid w:val="00020421"/>
    <w:rsid w:val="00080900"/>
    <w:rsid w:val="00097459"/>
    <w:rsid w:val="000B5ACA"/>
    <w:rsid w:val="001254A3"/>
    <w:rsid w:val="00147394"/>
    <w:rsid w:val="001C39D5"/>
    <w:rsid w:val="001C7650"/>
    <w:rsid w:val="002105C8"/>
    <w:rsid w:val="002E1FFD"/>
    <w:rsid w:val="00347CE4"/>
    <w:rsid w:val="003756AE"/>
    <w:rsid w:val="004352B9"/>
    <w:rsid w:val="00454A70"/>
    <w:rsid w:val="00454C71"/>
    <w:rsid w:val="004571BD"/>
    <w:rsid w:val="004768F3"/>
    <w:rsid w:val="005712F1"/>
    <w:rsid w:val="005876A9"/>
    <w:rsid w:val="00597AEE"/>
    <w:rsid w:val="0060707E"/>
    <w:rsid w:val="006143D0"/>
    <w:rsid w:val="006C1D25"/>
    <w:rsid w:val="00706319"/>
    <w:rsid w:val="00710F98"/>
    <w:rsid w:val="0075502E"/>
    <w:rsid w:val="007E0632"/>
    <w:rsid w:val="007E7F2F"/>
    <w:rsid w:val="008917D4"/>
    <w:rsid w:val="009279EA"/>
    <w:rsid w:val="00937EFB"/>
    <w:rsid w:val="00964110"/>
    <w:rsid w:val="0098553E"/>
    <w:rsid w:val="00AF3145"/>
    <w:rsid w:val="00B7282D"/>
    <w:rsid w:val="00BF43CD"/>
    <w:rsid w:val="00C578A2"/>
    <w:rsid w:val="00C63965"/>
    <w:rsid w:val="00C7101B"/>
    <w:rsid w:val="00CB0633"/>
    <w:rsid w:val="00CB0666"/>
    <w:rsid w:val="00CC56E9"/>
    <w:rsid w:val="00CC6508"/>
    <w:rsid w:val="00D725D7"/>
    <w:rsid w:val="00DE69C7"/>
    <w:rsid w:val="00E15927"/>
    <w:rsid w:val="00EF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9D6DB0-3A9F-4B94-9BB8-234A74613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C578A2"/>
    <w:pPr>
      <w:spacing w:after="0" w:line="240" w:lineRule="auto"/>
    </w:pPr>
    <w:rPr>
      <w:rFonts w:ascii="Calibri" w:eastAsia="SimSun" w:hAnsi="Calibri" w:cs="Calibri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830</Words>
  <Characters>16137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B</dc:creator>
  <cp:keywords/>
  <dc:description/>
  <cp:lastModifiedBy>Kavitha B</cp:lastModifiedBy>
  <cp:revision>1</cp:revision>
  <dcterms:created xsi:type="dcterms:W3CDTF">2025-07-17T09:24:00Z</dcterms:created>
  <dcterms:modified xsi:type="dcterms:W3CDTF">2025-07-17T09:25:00Z</dcterms:modified>
</cp:coreProperties>
</file>